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C12" w:rsidRPr="0086288B" w:rsidRDefault="00846C12" w:rsidP="00846C12">
      <w:pPr>
        <w:jc w:val="center"/>
        <w:rPr>
          <w:rFonts w:ascii="Times New Roman" w:hAnsi="Times New Roman" w:cs="Times New Roman"/>
          <w:b/>
          <w:sz w:val="22"/>
        </w:rPr>
      </w:pPr>
      <w:r w:rsidRPr="0086288B">
        <w:rPr>
          <w:rFonts w:ascii="Times New Roman" w:hAnsi="Times New Roman" w:cs="Times New Roman"/>
          <w:b/>
          <w:sz w:val="22"/>
        </w:rPr>
        <w:t>Table 6, Blast_24h/Blast_12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"/>
        <w:gridCol w:w="3315"/>
        <w:gridCol w:w="1037"/>
        <w:gridCol w:w="712"/>
        <w:gridCol w:w="727"/>
        <w:gridCol w:w="892"/>
        <w:gridCol w:w="892"/>
      </w:tblGrid>
      <w:tr w:rsidR="00846C12" w:rsidRPr="007D6D12" w:rsidTr="00032B26">
        <w:trPr>
          <w:trHeight w:val="280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6C12" w:rsidRPr="007D6D12" w:rsidRDefault="00846C12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accession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6C12" w:rsidRPr="007D6D12" w:rsidRDefault="00846C12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6C12" w:rsidRPr="007D6D12" w:rsidRDefault="00846C12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6C12" w:rsidRPr="007D6D12" w:rsidRDefault="00846C12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W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6C12" w:rsidRPr="007D6D12" w:rsidRDefault="00846C12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agn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6C12" w:rsidRPr="007D6D12" w:rsidRDefault="00846C12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6C12" w:rsidRPr="007D6D12" w:rsidRDefault="00846C12" w:rsidP="00032B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TS6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eneurin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enm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enm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3.06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442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910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U40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ner nuclear membrane protein Man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emd3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emd3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0.3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55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797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816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lycine receptor subunit 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lrb</w:t>
            </w:r>
            <w:proofErr w:type="spellEnd"/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lrb</w:t>
            </w:r>
            <w:proofErr w:type="spellEnd"/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9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379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716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2Y3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omer protein homolog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omer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omer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1.41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84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3115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C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F4/FMR2 family member 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ff4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ff4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6.64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71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1776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NN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ermatogenesis-associated protein 2-like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pata2l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ata2l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77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88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8776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R2Y2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ell surface glycoprotein MUC1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cam</w:t>
            </w:r>
            <w:proofErr w:type="spellEnd"/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Mcam</w:t>
            </w:r>
            <w:proofErr w:type="spellEnd"/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1.54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859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814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2M3X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atase and actin regulator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hactr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actr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6.28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53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3186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I9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pha-actinin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ctn2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ctn2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3.83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45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064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GK9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ncharacterized protein C3orf18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18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72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376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5542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2566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yosin-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yh6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yh6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3.56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426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6956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KF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a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GTPase</w:t>
            </w:r>
            <w:proofErr w:type="spellEnd"/>
            <w:r w:rsidRPr="007D6D12">
              <w:rPr>
                <w:rFonts w:ascii="Times New Roman" w:hAnsi="Times New Roman" w:cs="Times New Roman"/>
              </w:rPr>
              <w:t>-activating-like protein IQGAP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qgap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qgap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8.74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84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7608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0560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terleukin-6 receptor subunit 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l6st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l6st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2.4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43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64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55100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aptogyrin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yngr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gr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5.65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33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2894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LE7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esicular glutamate transporter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17a6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17a6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4.56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98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172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O08967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ytohesin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yth3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yth3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279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979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3777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C35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ynaptopod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ynpo</w:t>
            </w:r>
            <w:proofErr w:type="spellEnd"/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ynpo</w:t>
            </w:r>
            <w:proofErr w:type="spellEnd"/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9.5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14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1873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J6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incorporator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inc5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c5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83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31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806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PB70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noctamin-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no8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no8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9.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35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98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R0G7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spinster homolog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pns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ns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6.708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39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1227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70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-box/LRR-repeat protein 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bxl4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bxl4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0.268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186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1504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3563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ohes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ubunit SA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tag2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ag2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1.28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95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897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205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Platelet-activating factor </w:t>
            </w:r>
            <w:proofErr w:type="spellStart"/>
            <w:r w:rsidRPr="007D6D12">
              <w:rPr>
                <w:rFonts w:ascii="Times New Roman" w:hAnsi="Times New Roman" w:cs="Times New Roman"/>
              </w:rPr>
              <w:t>acetylhydrol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IB subunit gamm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afah1b3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afah1b3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5.853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51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571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806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one H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ist1h4a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1h4a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.367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49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4526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YY4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etratricopeptid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repeat protein 39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tc39b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tc39b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0.29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89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5565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7759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protease inhibitor A3K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a3k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a3k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879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59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418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NA6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rotocadhe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Fat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at3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at3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36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904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QZB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egulator of G-protein signaling 2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gs20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gs20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6.986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39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0205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1C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ap junction gamma-3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jc3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jc3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.29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399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7756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JY4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bable ATP-dependent RNA helicase DDX2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dx20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dx20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1.709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08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0275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KC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atidylinositol 4-kinase 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i4kb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i4kb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1.514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82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8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103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Activated RNA polymerase II transcriptional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oactivator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1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</w:t>
            </w:r>
            <w:r w:rsidRPr="007D6D12">
              <w:rPr>
                <w:rFonts w:ascii="Times New Roman" w:hAnsi="Times New Roman" w:cs="Times New Roman"/>
              </w:rPr>
              <w:lastRenderedPageBreak/>
              <w:t>GN=Sub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Sub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.427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43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0108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1WM6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eva-1 homolog 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va1a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va1a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8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71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714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47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heta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stt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stt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.374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7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94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VBF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stum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tum</w:t>
            </w:r>
            <w:proofErr w:type="spellEnd"/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tum</w:t>
            </w:r>
            <w:proofErr w:type="spellEnd"/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00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68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4228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9X6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Enhancer of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olycomb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omolog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pc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pc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0.4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14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331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ZJ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as</w:t>
            </w:r>
            <w:proofErr w:type="spellEnd"/>
            <w:r w:rsidRPr="007D6D12">
              <w:rPr>
                <w:rFonts w:ascii="Times New Roman" w:hAnsi="Times New Roman" w:cs="Times New Roman"/>
              </w:rPr>
              <w:t>-related protein Rap-2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ap2a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ap2a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64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55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7812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189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Methylosom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ubunit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ICl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ns1a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ns1a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6.02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52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524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M63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TP-sensitive inward rectifier potassium channel 1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cnj10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cnj10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2.43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55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041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WY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ibonucle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2 subunit 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aseh2a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aseh2a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51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79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937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FV4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eurit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rn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rn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353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52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7181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AJ9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Obscu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Obscn</w:t>
            </w:r>
            <w:proofErr w:type="spellEnd"/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Obscn</w:t>
            </w:r>
            <w:proofErr w:type="spellEnd"/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66.36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406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14407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GQT5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151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mem151a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mem151a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31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6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9130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7TPR4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pha-actinin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ctn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ctn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3.07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209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E99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iled-coil domain-containing protein 11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cdc115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cdc115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.74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68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202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0575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Kinesin</w:t>
            </w:r>
            <w:proofErr w:type="spellEnd"/>
            <w:r w:rsidRPr="007D6D12">
              <w:rPr>
                <w:rFonts w:ascii="Times New Roman" w:hAnsi="Times New Roman" w:cs="Times New Roman"/>
              </w:rPr>
              <w:t>-like protein KIF1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if1b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f1b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4.08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4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1835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7M6Z0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eticulon-4 receptor-like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tn4rl2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tn4rl2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07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64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6685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0623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-I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poa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poa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.61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249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00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84075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euron-specific calcium-binding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hippocalc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pca</w:t>
            </w:r>
            <w:proofErr w:type="spellEnd"/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pca</w:t>
            </w:r>
            <w:proofErr w:type="spellEnd"/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427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66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3484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O7031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lycylpeptid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7D6D12">
              <w:rPr>
                <w:rFonts w:ascii="Times New Roman" w:hAnsi="Times New Roman" w:cs="Times New Roman"/>
              </w:rPr>
              <w:t>tetradecanoyl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mt2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mt2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.484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91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5682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4J7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duc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beta-like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bl3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bl3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8.26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771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5643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QX5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laud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domain-contain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dnd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dnd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8.572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28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651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SSZ5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ensin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ns3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ns3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5.59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626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058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2U1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U4/U6 small nuclear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ibonucle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p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rpf3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pf3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7.454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25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738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09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terleukin-18 receptor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l18r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l18r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966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4813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P97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homboid domain-containing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hbdd3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hbdd3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933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4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592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089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pha-1-antitrypsin 1-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a1e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a1e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5.89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29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5877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0922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one H1.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1f0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1f0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861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51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17057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YE8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aptopodin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ynpo2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ynpo2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6.53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765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54914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PW4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KC/KEOPS complex subunit Tp53rk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p53rk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p53rk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.393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74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3828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8032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pect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lpha chain, </w:t>
            </w:r>
            <w:proofErr w:type="spellStart"/>
            <w:r w:rsidRPr="007D6D12">
              <w:rPr>
                <w:rFonts w:ascii="Times New Roman" w:hAnsi="Times New Roman" w:cs="Times New Roman"/>
              </w:rPr>
              <w:t>erythrocytic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pta1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ta1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9.86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48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229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JZV7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-acetylglucosamine-6-phosphat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eacetyl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mdhd2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mdhd2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41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337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CG49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Kali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Kalrn</w:t>
            </w:r>
            <w:proofErr w:type="spellEnd"/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Kalrn</w:t>
            </w:r>
            <w:proofErr w:type="spellEnd"/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358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3593</w:t>
            </w:r>
          </w:p>
        </w:tc>
      </w:tr>
      <w:tr w:rsidR="00846C12" w:rsidRPr="007D6D12" w:rsidTr="00032B26">
        <w:trPr>
          <w:trHeight w:val="280"/>
        </w:trPr>
        <w:tc>
          <w:tcPr>
            <w:tcW w:w="83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YH7</w:t>
            </w:r>
          </w:p>
        </w:tc>
        <w:tc>
          <w:tcPr>
            <w:tcW w:w="3828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BC1 domain family member 1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bc1d17</w:t>
            </w:r>
          </w:p>
        </w:tc>
        <w:tc>
          <w:tcPr>
            <w:tcW w:w="92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bc1d17</w:t>
            </w:r>
          </w:p>
        </w:tc>
        <w:tc>
          <w:tcPr>
            <w:tcW w:w="651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2.859</w:t>
            </w:r>
          </w:p>
        </w:tc>
        <w:tc>
          <w:tcPr>
            <w:tcW w:w="672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822</w:t>
            </w:r>
          </w:p>
        </w:tc>
        <w:tc>
          <w:tcPr>
            <w:tcW w:w="809" w:type="dxa"/>
            <w:noWrap/>
            <w:hideMark/>
          </w:tcPr>
          <w:p w:rsidR="00846C12" w:rsidRPr="007D6D12" w:rsidRDefault="00846C12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1429</w:t>
            </w:r>
          </w:p>
        </w:tc>
      </w:tr>
    </w:tbl>
    <w:p w:rsidR="00846C12" w:rsidRDefault="00846C12" w:rsidP="00846C12">
      <w:pPr>
        <w:rPr>
          <w:rFonts w:ascii="Times New Roman" w:hAnsi="Times New Roman" w:cs="Times New Roman"/>
        </w:rPr>
      </w:pPr>
    </w:p>
    <w:p w:rsidR="009A22F3" w:rsidRPr="00846C12" w:rsidRDefault="00846C12" w:rsidP="00846C12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9A22F3" w:rsidRPr="00846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C12"/>
    <w:rsid w:val="004E1EEF"/>
    <w:rsid w:val="00846C12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C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6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C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6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7</Words>
  <Characters>5916</Characters>
  <Application>Microsoft Office Word</Application>
  <DocSecurity>0</DocSecurity>
  <Lines>49</Lines>
  <Paragraphs>13</Paragraphs>
  <ScaleCrop>false</ScaleCrop>
  <Company>Microsoft</Company>
  <LinksUpToDate>false</LinksUpToDate>
  <CharactersWithSpaces>6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6-02T07:38:00Z</dcterms:created>
  <dcterms:modified xsi:type="dcterms:W3CDTF">2021-06-02T07:38:00Z</dcterms:modified>
</cp:coreProperties>
</file>